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78510" w14:textId="77777777" w:rsidR="0084312D" w:rsidRDefault="0084312D" w:rsidP="0084312D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7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.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Pairwise statistics of comparisons between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Global Clustering Coefficients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of lifespan stages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corresponded to Fig 4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E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 w:rsidRPr="00AC5904">
        <w:rPr>
          <w:rFonts w:asciiTheme="minorHAnsi" w:hAnsiTheme="minorHAnsi"/>
          <w:sz w:val="18"/>
          <w:szCs w:val="18"/>
        </w:rPr>
        <w:t>Dunn's adjusted p-values are reported in cells and their z-values are parenthesized below them.</w:t>
      </w:r>
      <w:r>
        <w:rPr>
          <w:rFonts w:asciiTheme="minorHAnsi" w:hAnsiTheme="minorHAnsi"/>
          <w:sz w:val="18"/>
          <w:szCs w:val="18"/>
        </w:rPr>
        <w:t xml:space="preserve"> H</w:t>
      </w:r>
      <w:r w:rsidRPr="00AC5904">
        <w:rPr>
          <w:rFonts w:asciiTheme="minorHAnsi" w:hAnsiTheme="minorHAnsi"/>
          <w:sz w:val="18"/>
          <w:szCs w:val="18"/>
        </w:rPr>
        <w:t xml:space="preserve">ighlighted cells indicate significant comparisons with </w:t>
      </w:r>
      <w:r>
        <w:rPr>
          <w:rFonts w:asciiTheme="minorHAnsi" w:hAnsiTheme="minorHAnsi"/>
          <w:sz w:val="18"/>
          <w:szCs w:val="18"/>
        </w:rPr>
        <w:t xml:space="preserve">corrected </w:t>
      </w:r>
      <w:r w:rsidRPr="00AC5904">
        <w:rPr>
          <w:rFonts w:asciiTheme="minorHAnsi" w:hAnsiTheme="minorHAnsi"/>
          <w:sz w:val="18"/>
          <w:szCs w:val="18"/>
        </w:rPr>
        <w:t>p-values lower than</w:t>
      </w:r>
      <w:r>
        <w:rPr>
          <w:rFonts w:asciiTheme="minorHAnsi" w:hAnsiTheme="minorHAnsi"/>
          <w:sz w:val="18"/>
          <w:szCs w:val="18"/>
        </w:rPr>
        <w:t xml:space="preserve"> 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20"/>
        <w:gridCol w:w="1154"/>
        <w:gridCol w:w="1020"/>
        <w:gridCol w:w="1021"/>
        <w:gridCol w:w="1021"/>
      </w:tblGrid>
      <w:tr w:rsidR="0084312D" w:rsidRPr="00AC5904" w14:paraId="41BADC9D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2ED8AED9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20" w:type="dxa"/>
            <w:vAlign w:val="center"/>
          </w:tcPr>
          <w:p w14:paraId="49B8945F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4920DCAC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0CBE9C5D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1" w:type="dxa"/>
            <w:vAlign w:val="center"/>
          </w:tcPr>
          <w:p w14:paraId="07814227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1" w:type="dxa"/>
            <w:vAlign w:val="center"/>
          </w:tcPr>
          <w:p w14:paraId="04D385A6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</w:tr>
      <w:tr w:rsidR="0084312D" w:rsidRPr="00AC5904" w14:paraId="68E55CAC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38AE4C6D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11B6BFD3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2AE9CD68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99</w:t>
            </w:r>
          </w:p>
          <w:p w14:paraId="6679DAC2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00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6BCA255B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38e-06</w:t>
            </w:r>
          </w:p>
          <w:p w14:paraId="45080EF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.96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132093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96e-06</w:t>
            </w:r>
          </w:p>
          <w:p w14:paraId="57978E3E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.86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C38BA83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85e-03</w:t>
            </w:r>
          </w:p>
          <w:p w14:paraId="57581332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26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84312D" w:rsidRPr="00AC5904" w14:paraId="4080A38D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422127D3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0D018E5D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FBF4EEB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39434BA3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17e-06</w:t>
            </w:r>
          </w:p>
          <w:p w14:paraId="65B983E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.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19053C83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19e-06</w:t>
            </w:r>
          </w:p>
          <w:p w14:paraId="78EF2509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.1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096CB3FF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63e-03</w:t>
            </w:r>
          </w:p>
          <w:p w14:paraId="2A41FC8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3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84312D" w:rsidRPr="00AC5904" w14:paraId="68CC7DBA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220F2507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0" w:type="dxa"/>
            <w:vAlign w:val="center"/>
          </w:tcPr>
          <w:p w14:paraId="3A0C37FD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1CCB277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24E732A2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548E3B8E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99</w:t>
            </w:r>
          </w:p>
          <w:p w14:paraId="6F8FAB19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1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vAlign w:val="center"/>
          </w:tcPr>
          <w:p w14:paraId="75A3C93A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94</w:t>
            </w:r>
          </w:p>
          <w:p w14:paraId="276BACAF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0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84312D" w:rsidRPr="00AC5904" w14:paraId="08756196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080045B4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0" w:type="dxa"/>
            <w:vAlign w:val="center"/>
          </w:tcPr>
          <w:p w14:paraId="0D7ECAE8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543AE8D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3027F27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41D4E438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1F44054C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98</w:t>
            </w:r>
          </w:p>
          <w:p w14:paraId="0F8BFCFE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0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84312D" w:rsidRPr="00AC5904" w14:paraId="160525BF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1A2D6BA5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1020" w:type="dxa"/>
            <w:vAlign w:val="center"/>
          </w:tcPr>
          <w:p w14:paraId="5B875C9A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2F85A9B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3CB8E445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1C19FD9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2C2156A1" w14:textId="77777777" w:rsidR="0084312D" w:rsidRPr="00AC5904" w:rsidRDefault="0084312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</w:tr>
    </w:tbl>
    <w:p w14:paraId="5B082A75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2D"/>
    <w:rsid w:val="00727AE3"/>
    <w:rsid w:val="0084312D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F1628"/>
  <w15:chartTrackingRefBased/>
  <w15:docId w15:val="{B74350F5-420A-4810-A67D-2F599437E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312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4312D"/>
    <w:rPr>
      <w:b/>
      <w:bCs/>
    </w:rPr>
  </w:style>
  <w:style w:type="table" w:styleId="TableGrid">
    <w:name w:val="Table Grid"/>
    <w:basedOn w:val="TableNormal"/>
    <w:uiPriority w:val="39"/>
    <w:rsid w:val="0084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10:00Z</dcterms:created>
  <dcterms:modified xsi:type="dcterms:W3CDTF">2021-11-09T06:10:00Z</dcterms:modified>
</cp:coreProperties>
</file>